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F07B0" w14:textId="0320A2F0" w:rsidR="00E1004E" w:rsidRPr="00C25EF0" w:rsidRDefault="00E1004E" w:rsidP="0048714A">
      <w:pPr>
        <w:jc w:val="center"/>
        <w:rPr>
          <w:rFonts w:asciiTheme="minorHAnsi" w:hAnsiTheme="minorHAnsi" w:cstheme="minorHAnsi"/>
          <w:b/>
          <w:bCs/>
          <w:sz w:val="36"/>
          <w:u w:val="single"/>
        </w:rPr>
      </w:pPr>
      <w:bookmarkStart w:id="0" w:name="_GoBack"/>
      <w:r w:rsidRPr="00C25EF0">
        <w:rPr>
          <w:rFonts w:asciiTheme="minorHAnsi" w:hAnsiTheme="minorHAnsi" w:cstheme="minorHAnsi"/>
          <w:b/>
          <w:bCs/>
          <w:sz w:val="36"/>
          <w:u w:val="single"/>
        </w:rPr>
        <w:t>Socioeconomic Risk Factors</w:t>
      </w:r>
    </w:p>
    <w:bookmarkEnd w:id="0"/>
    <w:p w14:paraId="1617742F" w14:textId="77777777" w:rsidR="00C96045" w:rsidRPr="00F05906" w:rsidRDefault="00C96045" w:rsidP="00E1004E">
      <w:pPr>
        <w:rPr>
          <w:rFonts w:asciiTheme="minorHAnsi" w:hAnsiTheme="minorHAnsi" w:cstheme="minorHAnsi"/>
          <w:b/>
          <w:bCs/>
          <w:u w:val="single"/>
        </w:rPr>
      </w:pPr>
    </w:p>
    <w:p w14:paraId="5A96B7BD" w14:textId="7C794940" w:rsidR="00E1004E" w:rsidRPr="00F05906" w:rsidRDefault="00E1004E" w:rsidP="00E1004E">
      <w:pPr>
        <w:rPr>
          <w:rFonts w:asciiTheme="minorHAnsi" w:hAnsiTheme="minorHAnsi" w:cstheme="minorHAnsi"/>
        </w:rPr>
      </w:pPr>
      <w:r w:rsidRPr="00F05906">
        <w:rPr>
          <w:rFonts w:asciiTheme="minorHAnsi" w:hAnsiTheme="minorHAnsi" w:cstheme="minorHAnsi"/>
        </w:rPr>
        <w:t>Socioeconomic factors found statistically significant. Only 17 studies assessed socioeconomic factors beyond age and gender. The</w:t>
      </w:r>
      <w:r w:rsidR="004C5DA7" w:rsidRPr="00F05906">
        <w:rPr>
          <w:rFonts w:asciiTheme="minorHAnsi" w:hAnsiTheme="minorHAnsi" w:cstheme="minorHAnsi"/>
        </w:rPr>
        <w:t xml:space="preserve"> significant</w:t>
      </w:r>
      <w:r w:rsidRPr="00F05906">
        <w:rPr>
          <w:rFonts w:asciiTheme="minorHAnsi" w:hAnsiTheme="minorHAnsi" w:cstheme="minorHAnsi"/>
        </w:rPr>
        <w:t xml:space="preserve"> results are summarized below.  </w:t>
      </w:r>
    </w:p>
    <w:p w14:paraId="6313AE77" w14:textId="77777777" w:rsidR="00E1004E" w:rsidRPr="00F05906" w:rsidRDefault="00E1004E" w:rsidP="00E1004E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373"/>
        <w:gridCol w:w="3577"/>
        <w:gridCol w:w="2245"/>
      </w:tblGrid>
      <w:tr w:rsidR="00E1004E" w:rsidRPr="00F05906" w14:paraId="2BB654CE" w14:textId="77777777" w:rsidTr="00F05906">
        <w:trPr>
          <w:trHeight w:val="224"/>
        </w:trPr>
        <w:tc>
          <w:tcPr>
            <w:tcW w:w="2155" w:type="dxa"/>
          </w:tcPr>
          <w:p w14:paraId="0518FF26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SES Factor</w:t>
            </w:r>
          </w:p>
        </w:tc>
        <w:tc>
          <w:tcPr>
            <w:tcW w:w="1373" w:type="dxa"/>
          </w:tcPr>
          <w:p w14:paraId="2B010835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 xml:space="preserve">Country </w:t>
            </w:r>
          </w:p>
        </w:tc>
        <w:tc>
          <w:tcPr>
            <w:tcW w:w="3577" w:type="dxa"/>
          </w:tcPr>
          <w:p w14:paraId="61A4A3F5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Significant Results</w:t>
            </w:r>
          </w:p>
        </w:tc>
        <w:tc>
          <w:tcPr>
            <w:tcW w:w="2245" w:type="dxa"/>
          </w:tcPr>
          <w:p w14:paraId="0432CB85" w14:textId="2566D36E" w:rsidR="00E1004E" w:rsidRPr="00F05906" w:rsidRDefault="00187218" w:rsidP="00951893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Reference</w:t>
            </w:r>
          </w:p>
        </w:tc>
      </w:tr>
      <w:tr w:rsidR="00E1004E" w:rsidRPr="00F05906" w14:paraId="5958D3E8" w14:textId="77777777" w:rsidTr="00F05906">
        <w:tc>
          <w:tcPr>
            <w:tcW w:w="2155" w:type="dxa"/>
          </w:tcPr>
          <w:p w14:paraId="0CE0321D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Wealth</w:t>
            </w:r>
          </w:p>
        </w:tc>
        <w:tc>
          <w:tcPr>
            <w:tcW w:w="1373" w:type="dxa"/>
          </w:tcPr>
          <w:p w14:paraId="0FEF3CC2" w14:textId="691AD60D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Kenya</w:t>
            </w:r>
          </w:p>
        </w:tc>
        <w:tc>
          <w:tcPr>
            <w:tcW w:w="3577" w:type="dxa"/>
          </w:tcPr>
          <w:p w14:paraId="67FA971F" w14:textId="77777777" w:rsidR="00E1004E" w:rsidRPr="00F05906" w:rsidRDefault="00E1004E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Most no primary school</w:t>
            </w:r>
          </w:p>
        </w:tc>
        <w:tc>
          <w:tcPr>
            <w:tcW w:w="2245" w:type="dxa"/>
          </w:tcPr>
          <w:p w14:paraId="13846664" w14:textId="7208A434" w:rsidR="00E1004E" w:rsidRPr="00F05906" w:rsidRDefault="00951893" w:rsidP="0095189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Ochieng, 2015</w:t>
            </w:r>
          </w:p>
        </w:tc>
      </w:tr>
      <w:tr w:rsidR="00E1004E" w:rsidRPr="00F05906" w14:paraId="7DC20E1D" w14:textId="77777777" w:rsidTr="00F05906">
        <w:tc>
          <w:tcPr>
            <w:tcW w:w="2155" w:type="dxa"/>
          </w:tcPr>
          <w:p w14:paraId="3FC6535B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73" w:type="dxa"/>
          </w:tcPr>
          <w:p w14:paraId="3678AF5D" w14:textId="263F9815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Kenya</w:t>
            </w:r>
          </w:p>
        </w:tc>
        <w:tc>
          <w:tcPr>
            <w:tcW w:w="3577" w:type="dxa"/>
            <w:vAlign w:val="bottom"/>
          </w:tcPr>
          <w:p w14:paraId="4EEC4C70" w14:textId="77777777" w:rsidR="00E1004E" w:rsidRPr="00F05906" w:rsidRDefault="00E1004E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Seropositive less likely to own land or motor vehicle</w:t>
            </w:r>
          </w:p>
        </w:tc>
        <w:tc>
          <w:tcPr>
            <w:tcW w:w="2245" w:type="dxa"/>
          </w:tcPr>
          <w:p w14:paraId="5A3D53BB" w14:textId="7CEFF8CA" w:rsidR="00E1004E" w:rsidRPr="00F05906" w:rsidRDefault="00951893" w:rsidP="0095189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Grossi-Soyster, 2017</w:t>
            </w:r>
          </w:p>
        </w:tc>
      </w:tr>
      <w:tr w:rsidR="00E1004E" w:rsidRPr="00F05906" w14:paraId="5EB4FEE2" w14:textId="77777777" w:rsidTr="00F05906">
        <w:tc>
          <w:tcPr>
            <w:tcW w:w="2155" w:type="dxa"/>
          </w:tcPr>
          <w:p w14:paraId="18A45EEE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73" w:type="dxa"/>
          </w:tcPr>
          <w:p w14:paraId="74DA959E" w14:textId="21C6FF47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Saudi Arabia</w:t>
            </w:r>
          </w:p>
        </w:tc>
        <w:tc>
          <w:tcPr>
            <w:tcW w:w="3577" w:type="dxa"/>
            <w:vAlign w:val="bottom"/>
          </w:tcPr>
          <w:p w14:paraId="00AAC158" w14:textId="77777777" w:rsidR="00E1004E" w:rsidRPr="00F05906" w:rsidRDefault="00E1004E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Electricity in home, housing animals in home</w:t>
            </w:r>
          </w:p>
        </w:tc>
        <w:tc>
          <w:tcPr>
            <w:tcW w:w="2245" w:type="dxa"/>
          </w:tcPr>
          <w:p w14:paraId="31C7F2A9" w14:textId="256A96C3" w:rsidR="00E1004E" w:rsidRPr="00F05906" w:rsidRDefault="00951893" w:rsidP="00951893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Al-Azraqi,2012</w:t>
            </w:r>
          </w:p>
        </w:tc>
      </w:tr>
      <w:tr w:rsidR="00E1004E" w:rsidRPr="00F05906" w14:paraId="601EE233" w14:textId="77777777" w:rsidTr="00F05906">
        <w:tc>
          <w:tcPr>
            <w:tcW w:w="2155" w:type="dxa"/>
          </w:tcPr>
          <w:p w14:paraId="60A30000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Location of home</w:t>
            </w:r>
          </w:p>
        </w:tc>
        <w:tc>
          <w:tcPr>
            <w:tcW w:w="1373" w:type="dxa"/>
          </w:tcPr>
          <w:p w14:paraId="6843E4B4" w14:textId="7843E722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Kenya</w:t>
            </w:r>
          </w:p>
        </w:tc>
        <w:tc>
          <w:tcPr>
            <w:tcW w:w="3577" w:type="dxa"/>
          </w:tcPr>
          <w:p w14:paraId="0FA9AC07" w14:textId="77777777" w:rsidR="00E1004E" w:rsidRPr="00F05906" w:rsidRDefault="00E1004E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Rural village location</w:t>
            </w:r>
          </w:p>
        </w:tc>
        <w:tc>
          <w:tcPr>
            <w:tcW w:w="2245" w:type="dxa"/>
          </w:tcPr>
          <w:p w14:paraId="7B394BD3" w14:textId="052A339E" w:rsidR="00E1004E" w:rsidRPr="00F05906" w:rsidRDefault="00BC0A77" w:rsidP="00BC0A7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LaBeaud, 2011</w:t>
            </w:r>
          </w:p>
        </w:tc>
      </w:tr>
      <w:tr w:rsidR="00E1004E" w:rsidRPr="00F05906" w14:paraId="58822CB1" w14:textId="77777777" w:rsidTr="00F05906">
        <w:tc>
          <w:tcPr>
            <w:tcW w:w="2155" w:type="dxa"/>
          </w:tcPr>
          <w:p w14:paraId="1BD8A4CF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Education</w:t>
            </w:r>
          </w:p>
        </w:tc>
        <w:tc>
          <w:tcPr>
            <w:tcW w:w="1373" w:type="dxa"/>
          </w:tcPr>
          <w:p w14:paraId="61374A5A" w14:textId="5CF85AA1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Niger</w:t>
            </w:r>
          </w:p>
        </w:tc>
        <w:tc>
          <w:tcPr>
            <w:tcW w:w="3577" w:type="dxa"/>
          </w:tcPr>
          <w:p w14:paraId="212C3E88" w14:textId="2E93F744" w:rsidR="00E1004E" w:rsidRPr="00F05906" w:rsidRDefault="0048714A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P</w:t>
            </w:r>
            <w:r w:rsidR="00E1004E" w:rsidRPr="00F05906">
              <w:rPr>
                <w:rFonts w:asciiTheme="minorHAnsi" w:hAnsiTheme="minorHAnsi" w:cstheme="minorHAnsi"/>
                <w:color w:val="000000"/>
              </w:rPr>
              <w:t>rimary school only 4.5%, secondary or more 1.8%</w:t>
            </w:r>
          </w:p>
        </w:tc>
        <w:tc>
          <w:tcPr>
            <w:tcW w:w="2245" w:type="dxa"/>
          </w:tcPr>
          <w:p w14:paraId="3967A719" w14:textId="1138DF76" w:rsidR="00E1004E" w:rsidRPr="00F05906" w:rsidRDefault="00F05906" w:rsidP="00F05906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Alhaji, 2020</w:t>
            </w:r>
          </w:p>
        </w:tc>
      </w:tr>
      <w:tr w:rsidR="00E1004E" w:rsidRPr="00F05906" w14:paraId="6269217E" w14:textId="77777777" w:rsidTr="00F05906">
        <w:tc>
          <w:tcPr>
            <w:tcW w:w="2155" w:type="dxa"/>
          </w:tcPr>
          <w:p w14:paraId="14F96E80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73" w:type="dxa"/>
          </w:tcPr>
          <w:p w14:paraId="4010E311" w14:textId="3596CC1F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Kenya</w:t>
            </w:r>
          </w:p>
        </w:tc>
        <w:tc>
          <w:tcPr>
            <w:tcW w:w="3577" w:type="dxa"/>
          </w:tcPr>
          <w:p w14:paraId="62E3D05A" w14:textId="77777777" w:rsidR="00E1004E" w:rsidRPr="00F05906" w:rsidRDefault="00E1004E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No formal education 64%, Some primary school 24%, Secondary School 12%</w:t>
            </w:r>
          </w:p>
        </w:tc>
        <w:tc>
          <w:tcPr>
            <w:tcW w:w="2245" w:type="dxa"/>
          </w:tcPr>
          <w:p w14:paraId="58BCE9FB" w14:textId="6434461F" w:rsidR="00E1004E" w:rsidRPr="00F05906" w:rsidRDefault="00F05906" w:rsidP="00F05906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Hassan, 2020</w:t>
            </w:r>
          </w:p>
        </w:tc>
      </w:tr>
      <w:tr w:rsidR="00E1004E" w:rsidRPr="00F05906" w14:paraId="3D093683" w14:textId="77777777" w:rsidTr="00F05906">
        <w:tc>
          <w:tcPr>
            <w:tcW w:w="2155" w:type="dxa"/>
          </w:tcPr>
          <w:p w14:paraId="7636BA68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73" w:type="dxa"/>
          </w:tcPr>
          <w:p w14:paraId="2C9A2D9B" w14:textId="385AC52E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Djbouti</w:t>
            </w:r>
          </w:p>
        </w:tc>
        <w:tc>
          <w:tcPr>
            <w:tcW w:w="3577" w:type="dxa"/>
            <w:vAlign w:val="bottom"/>
          </w:tcPr>
          <w:p w14:paraId="31D456AC" w14:textId="48EFE3C7" w:rsidR="00E1004E" w:rsidRPr="00F05906" w:rsidRDefault="0048714A" w:rsidP="00951893">
            <w:pPr>
              <w:rPr>
                <w:rFonts w:asciiTheme="minorHAnsi" w:hAnsiTheme="minorHAnsi" w:cstheme="minorHAnsi"/>
                <w:color w:val="000000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H</w:t>
            </w:r>
            <w:r w:rsidR="00E1004E" w:rsidRPr="00F05906">
              <w:rPr>
                <w:rFonts w:asciiTheme="minorHAnsi" w:hAnsiTheme="minorHAnsi" w:cstheme="minorHAnsi"/>
                <w:color w:val="000000"/>
              </w:rPr>
              <w:t>ousehold size and education</w:t>
            </w:r>
          </w:p>
        </w:tc>
        <w:tc>
          <w:tcPr>
            <w:tcW w:w="2245" w:type="dxa"/>
          </w:tcPr>
          <w:p w14:paraId="3A0DC346" w14:textId="6991F1B4" w:rsidR="00E1004E" w:rsidRPr="00F05906" w:rsidRDefault="00F05906" w:rsidP="00F05906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Andayi, 2014</w:t>
            </w:r>
          </w:p>
        </w:tc>
      </w:tr>
      <w:tr w:rsidR="00E1004E" w:rsidRPr="00F05906" w14:paraId="30AD36AB" w14:textId="77777777" w:rsidTr="00F05906">
        <w:tc>
          <w:tcPr>
            <w:tcW w:w="2155" w:type="dxa"/>
          </w:tcPr>
          <w:p w14:paraId="257D1084" w14:textId="77777777" w:rsidR="00E1004E" w:rsidRPr="00F05906" w:rsidRDefault="00E1004E" w:rsidP="00951893">
            <w:pPr>
              <w:rPr>
                <w:rFonts w:asciiTheme="minorHAnsi" w:hAnsiTheme="minorHAnsi" w:cstheme="minorHAnsi"/>
                <w:b/>
                <w:bCs/>
              </w:rPr>
            </w:pPr>
            <w:r w:rsidRPr="00F05906">
              <w:rPr>
                <w:rFonts w:asciiTheme="minorHAnsi" w:hAnsiTheme="minorHAnsi" w:cstheme="minorHAnsi"/>
                <w:b/>
                <w:bCs/>
              </w:rPr>
              <w:t>Ethnicity</w:t>
            </w:r>
          </w:p>
        </w:tc>
        <w:tc>
          <w:tcPr>
            <w:tcW w:w="1373" w:type="dxa"/>
          </w:tcPr>
          <w:p w14:paraId="49EF5206" w14:textId="1BD335EF" w:rsidR="00E1004E" w:rsidRPr="00F05906" w:rsidRDefault="00390AC2" w:rsidP="00951893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Djbouti</w:t>
            </w:r>
          </w:p>
        </w:tc>
        <w:tc>
          <w:tcPr>
            <w:tcW w:w="3577" w:type="dxa"/>
          </w:tcPr>
          <w:p w14:paraId="7D2A8140" w14:textId="77777777" w:rsidR="00E1004E" w:rsidRPr="00F05906" w:rsidRDefault="00E1004E" w:rsidP="00951893">
            <w:pPr>
              <w:rPr>
                <w:rFonts w:asciiTheme="minorHAnsi" w:hAnsiTheme="minorHAnsi" w:cstheme="minorHAnsi"/>
                <w:color w:val="000000"/>
              </w:rPr>
            </w:pPr>
            <w:r w:rsidRPr="00F05906">
              <w:rPr>
                <w:rFonts w:asciiTheme="minorHAnsi" w:hAnsiTheme="minorHAnsi" w:cstheme="minorHAnsi"/>
                <w:color w:val="000000"/>
              </w:rPr>
              <w:t>Ethnicity Arab OR 3.4</w:t>
            </w:r>
          </w:p>
        </w:tc>
        <w:tc>
          <w:tcPr>
            <w:tcW w:w="2245" w:type="dxa"/>
          </w:tcPr>
          <w:p w14:paraId="62AD629E" w14:textId="1ED7E7C8" w:rsidR="00E1004E" w:rsidRPr="00F05906" w:rsidRDefault="00F05906" w:rsidP="00F05906">
            <w:pPr>
              <w:rPr>
                <w:rFonts w:asciiTheme="minorHAnsi" w:hAnsiTheme="minorHAnsi" w:cstheme="minorHAnsi"/>
              </w:rPr>
            </w:pPr>
            <w:r w:rsidRPr="00F05906">
              <w:rPr>
                <w:rFonts w:asciiTheme="minorHAnsi" w:hAnsiTheme="minorHAnsi" w:cstheme="minorHAnsi"/>
              </w:rPr>
              <w:t>7. Andayi, 2014</w:t>
            </w:r>
          </w:p>
        </w:tc>
      </w:tr>
    </w:tbl>
    <w:p w14:paraId="4940393A" w14:textId="1AF1A5CB" w:rsidR="0079179F" w:rsidRPr="00F05906" w:rsidRDefault="0079179F" w:rsidP="00E1004E">
      <w:pPr>
        <w:rPr>
          <w:rFonts w:asciiTheme="minorHAnsi" w:hAnsiTheme="minorHAnsi" w:cstheme="minorHAnsi"/>
        </w:rPr>
      </w:pPr>
    </w:p>
    <w:p w14:paraId="4372250D" w14:textId="34135C7B" w:rsidR="00951893" w:rsidRPr="00F05906" w:rsidRDefault="00951893" w:rsidP="00E1004E">
      <w:pPr>
        <w:rPr>
          <w:rFonts w:asciiTheme="minorHAnsi" w:hAnsiTheme="minorHAnsi" w:cstheme="minorHAnsi"/>
        </w:rPr>
      </w:pPr>
    </w:p>
    <w:p w14:paraId="76EF3E8F" w14:textId="37C17E56" w:rsidR="00BC0A77" w:rsidRPr="00F05906" w:rsidRDefault="00F05906" w:rsidP="00BC0A77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F05906">
        <w:rPr>
          <w:rFonts w:asciiTheme="minorHAnsi" w:hAnsiTheme="minorHAnsi" w:cstheme="minorHAnsi"/>
        </w:rPr>
        <w:t>*</w:t>
      </w:r>
      <w:r w:rsidR="00951893" w:rsidRPr="00F05906">
        <w:rPr>
          <w:rFonts w:asciiTheme="minorHAnsi" w:hAnsiTheme="minorHAnsi" w:cstheme="minorHAnsi"/>
        </w:rPr>
        <w:t>Ochieng et al 2015. Seroprevalence of Infections with Dengue, Rift Valley Fever and Chikungunya Viruses in Kenya, 2007</w:t>
      </w:r>
      <w:r w:rsidR="00BC0A77" w:rsidRPr="00F05906">
        <w:rPr>
          <w:rFonts w:asciiTheme="minorHAnsi" w:hAnsiTheme="minorHAnsi" w:cstheme="minorHAnsi"/>
        </w:rPr>
        <w:t xml:space="preserve">. </w:t>
      </w:r>
      <w:r w:rsidR="00BC0A77" w:rsidRPr="00BC0A77">
        <w:rPr>
          <w:rFonts w:asciiTheme="minorHAnsi" w:hAnsiTheme="minorHAnsi" w:cstheme="minorHAnsi"/>
          <w:color w:val="000000"/>
        </w:rPr>
        <w:t>PLoS ONE</w:t>
      </w:r>
      <w:r w:rsidR="00BC0A77" w:rsidRPr="00F05906">
        <w:rPr>
          <w:rFonts w:asciiTheme="minorHAnsi" w:hAnsiTheme="minorHAnsi" w:cstheme="minorHAnsi"/>
          <w:color w:val="000000"/>
        </w:rPr>
        <w:t xml:space="preserve">. 2015; </w:t>
      </w:r>
      <w:r w:rsidR="00BC0A77" w:rsidRPr="00BC0A77">
        <w:rPr>
          <w:rFonts w:asciiTheme="minorHAnsi" w:hAnsiTheme="minorHAnsi" w:cstheme="minorHAnsi"/>
          <w:color w:val="000000"/>
        </w:rPr>
        <w:t>10(7):e0132645</w:t>
      </w:r>
      <w:r w:rsidR="00BC0A77" w:rsidRPr="00F05906">
        <w:rPr>
          <w:rFonts w:asciiTheme="minorHAnsi" w:hAnsiTheme="minorHAnsi" w:cstheme="minorHAnsi"/>
          <w:color w:val="000000"/>
        </w:rPr>
        <w:t xml:space="preserve">. </w:t>
      </w:r>
      <w:r w:rsidR="00BC0A77" w:rsidRPr="00BC0A77">
        <w:rPr>
          <w:rFonts w:asciiTheme="minorHAnsi" w:hAnsiTheme="minorHAnsi" w:cstheme="minorHAnsi"/>
          <w:color w:val="000000"/>
        </w:rPr>
        <w:t>doi:10.1371/journal.pone.013264</w:t>
      </w:r>
      <w:r w:rsidR="00BC0A77" w:rsidRPr="00F05906">
        <w:rPr>
          <w:rFonts w:asciiTheme="minorHAnsi" w:hAnsiTheme="minorHAnsi" w:cstheme="minorHAnsi"/>
          <w:color w:val="000000"/>
        </w:rPr>
        <w:t>5</w:t>
      </w:r>
    </w:p>
    <w:p w14:paraId="4EBD79CA" w14:textId="3FCECA79" w:rsidR="00951893" w:rsidRPr="00F05906" w:rsidRDefault="00951893" w:rsidP="0095189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F05906">
        <w:rPr>
          <w:rFonts w:asciiTheme="minorHAnsi" w:hAnsiTheme="minorHAnsi" w:cstheme="minorHAnsi"/>
        </w:rPr>
        <w:t>Grossi-Soyster EN, Banda T, Teng CY, Muchiri EM, Mungai PL, Mutuku FM, et al. Rift Valley fever seroprevalence in coastal Kenya. Am J Trop Med Hyg. 2017;97(1):115-120. Epub 2017/07/19. doi: 10.4269/ajtmh.17-0104.</w:t>
      </w:r>
    </w:p>
    <w:p w14:paraId="605E1024" w14:textId="4DED427C" w:rsidR="00BC0A77" w:rsidRPr="00F05906" w:rsidRDefault="00F05906" w:rsidP="00BC0A7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F05906">
        <w:rPr>
          <w:rFonts w:asciiTheme="minorHAnsi" w:hAnsiTheme="minorHAnsi" w:cstheme="minorHAnsi"/>
          <w:color w:val="000000"/>
        </w:rPr>
        <w:t>*</w:t>
      </w:r>
      <w:r w:rsidR="00BC0A77" w:rsidRPr="00F05906">
        <w:rPr>
          <w:rFonts w:asciiTheme="minorHAnsi" w:hAnsiTheme="minorHAnsi" w:cstheme="minorHAnsi"/>
          <w:color w:val="000000"/>
        </w:rPr>
        <w:t>Al-Azraqi et al.</w:t>
      </w:r>
      <w:r w:rsidR="008D6051">
        <w:rPr>
          <w:rFonts w:asciiTheme="minorHAnsi" w:hAnsiTheme="minorHAnsi" w:cstheme="minorHAnsi"/>
          <w:color w:val="000000"/>
        </w:rPr>
        <w:t xml:space="preserve"> </w:t>
      </w:r>
      <w:r w:rsidR="00BC0A77" w:rsidRPr="00F05906">
        <w:rPr>
          <w:rFonts w:asciiTheme="minorHAnsi" w:hAnsiTheme="minorHAnsi" w:cstheme="minorHAnsi"/>
          <w:color w:val="000000"/>
        </w:rPr>
        <w:t>Rift Valley Fever in Southwestern Saudi Arabia: a sero-epidemiological study seven years after the outbreak of 2000-2001. Acta Trop. 2012; 123(2):111-116. 10.1016/j.actatropica.2012.04.007</w:t>
      </w:r>
    </w:p>
    <w:p w14:paraId="420E7E6A" w14:textId="16EDDB3A" w:rsidR="00BC0A77" w:rsidRPr="00F05906" w:rsidRDefault="00F05906" w:rsidP="00BC0A7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F05906">
        <w:rPr>
          <w:rFonts w:asciiTheme="minorHAnsi" w:hAnsiTheme="minorHAnsi" w:cstheme="minorHAnsi"/>
          <w:color w:val="000000"/>
        </w:rPr>
        <w:t>*</w:t>
      </w:r>
      <w:r w:rsidR="00BC0A77" w:rsidRPr="00F05906">
        <w:rPr>
          <w:rFonts w:asciiTheme="minorHAnsi" w:hAnsiTheme="minorHAnsi" w:cstheme="minorHAnsi"/>
          <w:color w:val="000000"/>
        </w:rPr>
        <w:t xml:space="preserve">LaBeaud et al. Postepidemic Analysis of Rift Valley Fever </w:t>
      </w:r>
      <w:r w:rsidR="008D6051" w:rsidRPr="00F05906">
        <w:rPr>
          <w:rFonts w:asciiTheme="minorHAnsi" w:hAnsiTheme="minorHAnsi" w:cstheme="minorHAnsi"/>
          <w:color w:val="000000"/>
        </w:rPr>
        <w:t>Virus Transmission</w:t>
      </w:r>
      <w:r w:rsidR="00BC0A77" w:rsidRPr="00F05906">
        <w:rPr>
          <w:rFonts w:asciiTheme="minorHAnsi" w:hAnsiTheme="minorHAnsi" w:cstheme="minorHAnsi"/>
          <w:color w:val="000000"/>
        </w:rPr>
        <w:t xml:space="preserve"> in Northeastern Kenya: A Village Cohort Study. PLOS Neglected Tropical Diseases. 2011; 5(8):1-9. doi:10.1371/journal.pntd.0001265</w:t>
      </w:r>
    </w:p>
    <w:p w14:paraId="3061EB62" w14:textId="4DE15AC7" w:rsidR="00BC0A77" w:rsidRPr="00F05906" w:rsidRDefault="00F05906" w:rsidP="00BC0A7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F05906">
        <w:rPr>
          <w:rFonts w:asciiTheme="minorHAnsi" w:hAnsiTheme="minorHAnsi" w:cstheme="minorHAnsi"/>
        </w:rPr>
        <w:t>Alhaji NB, Aminu J, Lawan MK, Babalobi OO, Ghali-Mohammed I, Odetokun IA. Seropositivity and associated intrinsic and extrinsic factors for Rift Valley fever virus occurrence in pastoral herds of Nigeria: a cross sectional survey. BMC Vet Res. 2020;16(1):243. Epub 2020/07/16. doi: 10.1186/s12917-020-02455-8.</w:t>
      </w:r>
    </w:p>
    <w:p w14:paraId="596464E0" w14:textId="4472F7E4" w:rsidR="00F05906" w:rsidRPr="00F05906" w:rsidRDefault="00F05906" w:rsidP="00BC0A7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/>
        </w:rPr>
      </w:pPr>
      <w:r w:rsidRPr="00F05906">
        <w:rPr>
          <w:rFonts w:asciiTheme="minorHAnsi" w:hAnsiTheme="minorHAnsi" w:cstheme="minorHAnsi"/>
        </w:rPr>
        <w:t>Hassan A, Muturi M, Mwatondo A, Omolo J, Bett B, Gikundi S, et al. Epidemiological investigation of a Rift Valley fever outbreak in humans and livestock in Kenya, 2018. Am J Trop Med Hyg. 2020;103(4):1649-1655. Epub 2020/08/05. doi: 10.4269/ajtmh.20-0387.</w:t>
      </w:r>
    </w:p>
    <w:p w14:paraId="6446D364" w14:textId="735FA81E" w:rsidR="00951893" w:rsidRDefault="00F05906" w:rsidP="00951893">
      <w:pPr>
        <w:pStyle w:val="EndNoteBibliography"/>
        <w:numPr>
          <w:ilvl w:val="0"/>
          <w:numId w:val="2"/>
        </w:numPr>
      </w:pPr>
      <w:r>
        <w:rPr>
          <w:rFonts w:ascii="Arial" w:hAnsi="Arial" w:cs="Arial"/>
        </w:rPr>
        <w:t xml:space="preserve">Andayi F, Charrel RN, Kieffer A, Richet H, Pastorino B, Leparc-Goffart I, et al. A sero-epidemiological study of arboviral fevers in Djibouti, Horn of Africa. PLoS </w:t>
      </w:r>
      <w:r>
        <w:rPr>
          <w:rFonts w:ascii="Arial" w:hAnsi="Arial" w:cs="Arial"/>
        </w:rPr>
        <w:lastRenderedPageBreak/>
        <w:t xml:space="preserve">Negl Trop Dis. 2014;8(12):e3299. Epub 2014/12/17. doi: 10.1371/journal.pntd.0003299. </w:t>
      </w:r>
    </w:p>
    <w:p w14:paraId="785B5C3B" w14:textId="77777777" w:rsidR="00951893" w:rsidRDefault="00951893" w:rsidP="00E1004E"/>
    <w:sectPr w:rsidR="00951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BEDED" w14:textId="77777777" w:rsidR="000D237C" w:rsidRDefault="000D237C" w:rsidP="00F05906">
      <w:r>
        <w:separator/>
      </w:r>
    </w:p>
  </w:endnote>
  <w:endnote w:type="continuationSeparator" w:id="0">
    <w:p w14:paraId="1675F8D2" w14:textId="77777777" w:rsidR="000D237C" w:rsidRDefault="000D237C" w:rsidP="00F0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6D565" w14:textId="77777777" w:rsidR="000D237C" w:rsidRDefault="000D237C" w:rsidP="00F05906">
      <w:r>
        <w:separator/>
      </w:r>
    </w:p>
  </w:footnote>
  <w:footnote w:type="continuationSeparator" w:id="0">
    <w:p w14:paraId="303E3A28" w14:textId="77777777" w:rsidR="000D237C" w:rsidRDefault="000D237C" w:rsidP="00F059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C57726"/>
    <w:multiLevelType w:val="hybridMultilevel"/>
    <w:tmpl w:val="C1F66F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31C4873"/>
    <w:multiLevelType w:val="hybridMultilevel"/>
    <w:tmpl w:val="DFC2A1FA"/>
    <w:lvl w:ilvl="0" w:tplc="220472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2F1330"/>
    <w:multiLevelType w:val="hybridMultilevel"/>
    <w:tmpl w:val="C4A6A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79F"/>
    <w:rsid w:val="000947CD"/>
    <w:rsid w:val="000D237C"/>
    <w:rsid w:val="001165A1"/>
    <w:rsid w:val="00155F3F"/>
    <w:rsid w:val="00187218"/>
    <w:rsid w:val="002E6699"/>
    <w:rsid w:val="00362264"/>
    <w:rsid w:val="00390AC2"/>
    <w:rsid w:val="0048714A"/>
    <w:rsid w:val="004C5DA7"/>
    <w:rsid w:val="00664398"/>
    <w:rsid w:val="006918A2"/>
    <w:rsid w:val="007855B1"/>
    <w:rsid w:val="0079179F"/>
    <w:rsid w:val="00792A80"/>
    <w:rsid w:val="007A3C72"/>
    <w:rsid w:val="00813B7E"/>
    <w:rsid w:val="00830013"/>
    <w:rsid w:val="0086450D"/>
    <w:rsid w:val="008D6051"/>
    <w:rsid w:val="00936068"/>
    <w:rsid w:val="00945ADF"/>
    <w:rsid w:val="00951893"/>
    <w:rsid w:val="00985CFD"/>
    <w:rsid w:val="00AC0D1D"/>
    <w:rsid w:val="00B24C70"/>
    <w:rsid w:val="00BC0A77"/>
    <w:rsid w:val="00C25EF0"/>
    <w:rsid w:val="00C96045"/>
    <w:rsid w:val="00CD2034"/>
    <w:rsid w:val="00CE667F"/>
    <w:rsid w:val="00D731BC"/>
    <w:rsid w:val="00E1004E"/>
    <w:rsid w:val="00E51113"/>
    <w:rsid w:val="00F05906"/>
    <w:rsid w:val="00F2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6293"/>
  <w15:chartTrackingRefBased/>
  <w15:docId w15:val="{04DB1C4D-4E42-1C43-9FB8-220C2FDE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A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1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59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90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59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906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0590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05906"/>
    <w:pPr>
      <w:spacing w:after="200"/>
    </w:pPr>
    <w:rPr>
      <w:rFonts w:asciiTheme="minorHAnsi" w:eastAsiaTheme="minorHAnsi" w:hAnsiTheme="minorHAnsi" w:cstheme="minorBid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 Gerken</dc:creator>
  <cp:keywords/>
  <dc:description/>
  <cp:lastModifiedBy>Charles King</cp:lastModifiedBy>
  <cp:revision>3</cp:revision>
  <dcterms:created xsi:type="dcterms:W3CDTF">2021-09-13T18:20:00Z</dcterms:created>
  <dcterms:modified xsi:type="dcterms:W3CDTF">2021-09-13T18:21:00Z</dcterms:modified>
</cp:coreProperties>
</file>